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35D" w:rsidRDefault="0016235D" w:rsidP="0016235D">
      <w:pPr>
        <w:spacing w:line="480" w:lineRule="auto"/>
        <w:jc w:val="both"/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</w:pPr>
      <w:r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 xml:space="preserve">S5 Table. </w:t>
      </w:r>
      <w:r w:rsidRPr="0081116B"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  <w:t>Parameters used for DFT analysis of the docked compounds.</w:t>
      </w:r>
    </w:p>
    <w:tbl>
      <w:tblPr>
        <w:tblStyle w:val="TableGrid"/>
        <w:tblpPr w:leftFromText="180" w:rightFromText="180" w:vertAnchor="text" w:horzAnchor="page" w:tblpX="2071" w:tblpY="-34"/>
        <w:tblW w:w="0" w:type="auto"/>
        <w:tblLook w:val="04A0" w:firstRow="1" w:lastRow="0" w:firstColumn="1" w:lastColumn="0" w:noHBand="0" w:noVBand="1"/>
      </w:tblPr>
      <w:tblGrid>
        <w:gridCol w:w="3531"/>
        <w:gridCol w:w="1116"/>
        <w:gridCol w:w="1116"/>
        <w:gridCol w:w="1116"/>
      </w:tblGrid>
      <w:tr w:rsidR="0016235D" w:rsidRPr="005431C4" w:rsidTr="002B43EB">
        <w:tc>
          <w:tcPr>
            <w:tcW w:w="0" w:type="auto"/>
            <w:vMerge w:val="restart"/>
            <w:vAlign w:val="center"/>
            <w:hideMark/>
          </w:tcPr>
          <w:p w:rsidR="0016235D" w:rsidRPr="005431C4" w:rsidRDefault="0016235D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ameters for DFT analysis</w:t>
            </w:r>
          </w:p>
        </w:tc>
        <w:tc>
          <w:tcPr>
            <w:tcW w:w="0" w:type="auto"/>
            <w:gridSpan w:val="3"/>
            <w:hideMark/>
          </w:tcPr>
          <w:p w:rsidR="0016235D" w:rsidRPr="005431C4" w:rsidRDefault="0016235D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igands</w:t>
            </w:r>
          </w:p>
        </w:tc>
      </w:tr>
      <w:tr w:rsidR="0016235D" w:rsidRPr="005431C4" w:rsidTr="002B43EB">
        <w:tc>
          <w:tcPr>
            <w:tcW w:w="0" w:type="auto"/>
            <w:vMerge/>
          </w:tcPr>
          <w:p w:rsidR="0016235D" w:rsidRDefault="0016235D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:rsidR="0016235D" w:rsidRPr="005431C4" w:rsidRDefault="0016235D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10</w:t>
            </w:r>
          </w:p>
        </w:tc>
        <w:tc>
          <w:tcPr>
            <w:tcW w:w="0" w:type="auto"/>
          </w:tcPr>
          <w:p w:rsidR="0016235D" w:rsidRPr="005431C4" w:rsidRDefault="0016235D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22</w:t>
            </w:r>
          </w:p>
        </w:tc>
        <w:tc>
          <w:tcPr>
            <w:tcW w:w="0" w:type="auto"/>
          </w:tcPr>
          <w:p w:rsidR="0016235D" w:rsidRPr="005431C4" w:rsidRDefault="0016235D" w:rsidP="002B43EB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31</w:t>
            </w:r>
          </w:p>
        </w:tc>
      </w:tr>
      <w:tr w:rsidR="0016235D" w:rsidRPr="005431C4" w:rsidTr="002B43EB"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pole moment (Debye)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4.284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10.432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4.21</w:t>
            </w:r>
          </w:p>
        </w:tc>
      </w:tr>
      <w:tr w:rsidR="0016235D" w:rsidRPr="005431C4" w:rsidTr="002B43EB"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OMO (eV)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-0.2235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-0.24546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-0.24054</w:t>
            </w:r>
          </w:p>
        </w:tc>
      </w:tr>
      <w:tr w:rsidR="0016235D" w:rsidRPr="005431C4" w:rsidTr="002B43EB"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UMO (eV)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-0.05571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-0.05966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-0.05075</w:t>
            </w:r>
          </w:p>
        </w:tc>
      </w:tr>
      <w:tr w:rsidR="0016235D" w:rsidRPr="005431C4" w:rsidTr="002B43EB"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nergy gap (eV)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0.16779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0.18594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0.18979</w:t>
            </w:r>
          </w:p>
        </w:tc>
      </w:tr>
      <w:tr w:rsidR="0016235D" w:rsidRPr="005431C4" w:rsidTr="002B43EB"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onization (eV)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0.2235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0.24546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0.24054</w:t>
            </w:r>
          </w:p>
        </w:tc>
      </w:tr>
      <w:tr w:rsidR="0016235D" w:rsidRPr="005431C4" w:rsidTr="002B43EB"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lectron affinity (eV)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0.05571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0.05966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0.05075</w:t>
            </w:r>
          </w:p>
        </w:tc>
      </w:tr>
      <w:tr w:rsidR="0016235D" w:rsidRPr="005431C4" w:rsidTr="002B43EB"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lectronegativity (χ) (eV)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0.13961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0.15256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0.14565</w:t>
            </w:r>
          </w:p>
        </w:tc>
      </w:tr>
      <w:tr w:rsidR="0016235D" w:rsidRPr="005431C4" w:rsidTr="002B43EB"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lectrochemical potential μ (eV)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-0.13961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-0.15256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-0.14565</w:t>
            </w:r>
          </w:p>
        </w:tc>
      </w:tr>
      <w:tr w:rsidR="0016235D" w:rsidRPr="005431C4" w:rsidTr="002B43EB"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ardness η (eV)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0.08389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0.0929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0.0949</w:t>
            </w:r>
          </w:p>
        </w:tc>
      </w:tr>
      <w:tr w:rsidR="0016235D" w:rsidRPr="005431C4" w:rsidTr="002B43EB"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ftness σ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11.91997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10.76482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10.53678</w:t>
            </w:r>
          </w:p>
        </w:tc>
      </w:tr>
      <w:tr w:rsidR="0016235D" w:rsidRPr="005431C4" w:rsidTr="002B43EB"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431C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lectrophilicity</w:t>
            </w:r>
            <w:proofErr w:type="spellEnd"/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0.11602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0.12536</w:t>
            </w:r>
          </w:p>
        </w:tc>
        <w:tc>
          <w:tcPr>
            <w:tcW w:w="0" w:type="auto"/>
            <w:hideMark/>
          </w:tcPr>
          <w:p w:rsidR="0016235D" w:rsidRPr="005431C4" w:rsidRDefault="0016235D" w:rsidP="002B43EB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31C4">
              <w:rPr>
                <w:rFonts w:ascii="Times New Roman" w:eastAsia="Times New Roman" w:hAnsi="Times New Roman" w:cs="Times New Roman"/>
                <w:sz w:val="24"/>
                <w:szCs w:val="24"/>
              </w:rPr>
              <w:t>0.11177</w:t>
            </w:r>
          </w:p>
        </w:tc>
      </w:tr>
    </w:tbl>
    <w:p w:rsidR="0016235D" w:rsidRPr="001C07F8" w:rsidRDefault="0016235D" w:rsidP="0016235D">
      <w:pPr>
        <w:spacing w:line="480" w:lineRule="auto"/>
        <w:jc w:val="both"/>
        <w:rPr>
          <w:rFonts w:ascii="Times New Roman" w:eastAsia="Calibri" w:hAnsi="Times New Roman" w:cs="Times New Roman"/>
          <w:b/>
          <w:kern w:val="2"/>
          <w:sz w:val="24"/>
          <w:szCs w:val="24"/>
          <w14:ligatures w14:val="standardContextual"/>
        </w:rPr>
      </w:pPr>
    </w:p>
    <w:p w:rsidR="0016235D" w:rsidRDefault="0016235D" w:rsidP="0016235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16235D" w:rsidRDefault="0016235D" w:rsidP="0016235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16235D" w:rsidRDefault="0016235D" w:rsidP="0016235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16235D" w:rsidRDefault="0016235D" w:rsidP="0016235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16235D" w:rsidRDefault="0016235D" w:rsidP="0016235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16235D" w:rsidRDefault="0016235D" w:rsidP="0016235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16235D" w:rsidRDefault="0016235D" w:rsidP="0016235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16235D" w:rsidRDefault="0016235D" w:rsidP="0016235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16235D" w:rsidRDefault="0016235D" w:rsidP="0016235D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1C77E4" w:rsidRDefault="001C77E4">
      <w:bookmarkStart w:id="0" w:name="_GoBack"/>
      <w:bookmarkEnd w:id="0"/>
    </w:p>
    <w:sectPr w:rsidR="001C77E4" w:rsidSect="00AE19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35D"/>
    <w:rsid w:val="0016235D"/>
    <w:rsid w:val="001C77E4"/>
    <w:rsid w:val="00AE1967"/>
    <w:rsid w:val="00E0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3E0511-C8FC-41DE-8881-C382F3F0F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3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23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0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6-01-09T07:33:00Z</dcterms:created>
  <dcterms:modified xsi:type="dcterms:W3CDTF">2026-01-09T07:34:00Z</dcterms:modified>
</cp:coreProperties>
</file>